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6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70"/>
        <w:gridCol w:w="1957"/>
        <w:gridCol w:w="973"/>
      </w:tblGrid>
      <w:tr w:rsidR="00807E2F" w:rsidRPr="00807E2F" w14:paraId="147CE958" w14:textId="77777777" w:rsidTr="00807E2F">
        <w:trPr>
          <w:trHeight w:val="315"/>
        </w:trPr>
        <w:tc>
          <w:tcPr>
            <w:tcW w:w="600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B2591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CL"/>
              </w:rPr>
            </w:pPr>
            <w:r w:rsidRPr="00807E2F">
              <w:rPr>
                <w:rFonts w:ascii="Calibri" w:eastAsia="Times New Roman" w:hAnsi="Calibri" w:cs="Calibri"/>
                <w:b/>
                <w:bCs/>
                <w:color w:val="000000"/>
                <w:lang w:eastAsia="es-CL"/>
              </w:rPr>
              <w:t> </w:t>
            </w:r>
          </w:p>
        </w:tc>
      </w:tr>
      <w:tr w:rsidR="00807E2F" w:rsidRPr="00807E2F" w14:paraId="3DE198B9" w14:textId="77777777" w:rsidTr="00807E2F">
        <w:trPr>
          <w:trHeight w:val="330"/>
        </w:trPr>
        <w:tc>
          <w:tcPr>
            <w:tcW w:w="3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09B41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color w:val="000000"/>
                <w:lang w:eastAsia="es-CL"/>
              </w:rPr>
              <w:t>Species</w:t>
            </w:r>
            <w:proofErr w:type="spellEnd"/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0CE9F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color w:val="000000"/>
                <w:lang w:eastAsia="es-CL"/>
              </w:rPr>
              <w:t>Family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3AAF0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color w:val="000000"/>
                <w:lang w:eastAsia="es-CL"/>
              </w:rPr>
              <w:t>Origin</w:t>
            </w:r>
            <w:proofErr w:type="spellEnd"/>
          </w:p>
        </w:tc>
      </w:tr>
      <w:tr w:rsidR="00807E2F" w:rsidRPr="00807E2F" w14:paraId="6BC51874" w14:textId="77777777" w:rsidTr="00807E2F">
        <w:trPr>
          <w:trHeight w:val="300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BB64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>Adesmia</w:t>
            </w:r>
            <w:proofErr w:type="spellEnd"/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>gracilis</w:t>
            </w:r>
            <w:proofErr w:type="spellEnd"/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9810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color w:val="000000"/>
                <w:lang w:eastAsia="es-CL"/>
              </w:rPr>
              <w:t>Fabaceae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6226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color w:val="000000"/>
                <w:lang w:eastAsia="es-CL"/>
              </w:rPr>
              <w:t>Native</w:t>
            </w:r>
            <w:proofErr w:type="spellEnd"/>
          </w:p>
        </w:tc>
      </w:tr>
      <w:tr w:rsidR="00807E2F" w:rsidRPr="00807E2F" w14:paraId="3B864752" w14:textId="77777777" w:rsidTr="00807E2F">
        <w:trPr>
          <w:trHeight w:val="300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1361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>Adesmia</w:t>
            </w:r>
            <w:proofErr w:type="spellEnd"/>
            <w:r w:rsidRPr="00807E2F">
              <w:rPr>
                <w:rFonts w:ascii="Calibri" w:eastAsia="Times New Roman" w:hAnsi="Calibri" w:cs="Calibri"/>
                <w:color w:val="000000"/>
                <w:lang w:eastAsia="es-CL"/>
              </w:rPr>
              <w:t xml:space="preserve"> sp.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C1FD0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color w:val="000000"/>
                <w:lang w:eastAsia="es-CL"/>
              </w:rPr>
              <w:t>Fabaceae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7BE0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color w:val="000000"/>
                <w:lang w:eastAsia="es-CL"/>
              </w:rPr>
              <w:t>Native</w:t>
            </w:r>
            <w:proofErr w:type="spellEnd"/>
          </w:p>
        </w:tc>
      </w:tr>
      <w:tr w:rsidR="00807E2F" w:rsidRPr="00807E2F" w14:paraId="51429AF0" w14:textId="77777777" w:rsidTr="00807E2F">
        <w:trPr>
          <w:trHeight w:val="300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AF3E0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</w:pPr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 xml:space="preserve">Alstroemeria </w:t>
            </w:r>
            <w:proofErr w:type="spellStart"/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>pallida</w:t>
            </w:r>
            <w:proofErr w:type="spellEnd"/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9F1C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color w:val="000000"/>
                <w:lang w:eastAsia="es-CL"/>
              </w:rPr>
              <w:t>Alstroemeriaceae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BAA2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color w:val="000000"/>
                <w:lang w:eastAsia="es-CL"/>
              </w:rPr>
              <w:t>Native</w:t>
            </w:r>
            <w:proofErr w:type="spellEnd"/>
          </w:p>
        </w:tc>
      </w:tr>
      <w:tr w:rsidR="00807E2F" w:rsidRPr="00807E2F" w14:paraId="5F22CF3B" w14:textId="77777777" w:rsidTr="00807E2F">
        <w:trPr>
          <w:trHeight w:val="300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CAF9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>Anthemis</w:t>
            </w:r>
            <w:proofErr w:type="spellEnd"/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>cotula</w:t>
            </w:r>
            <w:proofErr w:type="spellEnd"/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D6782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color w:val="000000"/>
                <w:lang w:eastAsia="es-CL"/>
              </w:rPr>
              <w:t>Asteraceae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8B0C9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color w:val="000000"/>
                <w:lang w:eastAsia="es-CL"/>
              </w:rPr>
              <w:t>Exotic</w:t>
            </w:r>
            <w:proofErr w:type="spellEnd"/>
          </w:p>
        </w:tc>
      </w:tr>
      <w:tr w:rsidR="00807E2F" w:rsidRPr="00807E2F" w14:paraId="2625361D" w14:textId="77777777" w:rsidTr="00807E2F">
        <w:trPr>
          <w:trHeight w:val="300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FDD2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>Astragalus</w:t>
            </w:r>
            <w:proofErr w:type="spellEnd"/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>looseri</w:t>
            </w:r>
            <w:proofErr w:type="spellEnd"/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5701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color w:val="000000"/>
                <w:lang w:eastAsia="es-CL"/>
              </w:rPr>
              <w:t>Fabaceae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828D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color w:val="000000"/>
                <w:lang w:eastAsia="es-CL"/>
              </w:rPr>
              <w:t>Native</w:t>
            </w:r>
            <w:proofErr w:type="spellEnd"/>
          </w:p>
        </w:tc>
      </w:tr>
      <w:tr w:rsidR="00807E2F" w:rsidRPr="00807E2F" w14:paraId="43DCB7CC" w14:textId="77777777" w:rsidTr="00807E2F">
        <w:trPr>
          <w:trHeight w:val="300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B6AC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</w:pPr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 xml:space="preserve">Berberis </w:t>
            </w:r>
            <w:proofErr w:type="spellStart"/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>empetrifolia</w:t>
            </w:r>
            <w:proofErr w:type="spellEnd"/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D0E8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color w:val="000000"/>
                <w:lang w:eastAsia="es-CL"/>
              </w:rPr>
              <w:t>Berberidaceae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827D3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color w:val="000000"/>
                <w:lang w:eastAsia="es-CL"/>
              </w:rPr>
              <w:t>Native</w:t>
            </w:r>
            <w:proofErr w:type="spellEnd"/>
          </w:p>
        </w:tc>
      </w:tr>
      <w:tr w:rsidR="00807E2F" w:rsidRPr="00807E2F" w14:paraId="50417790" w14:textId="77777777" w:rsidTr="00807E2F">
        <w:trPr>
          <w:trHeight w:val="300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E767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>Brassica</w:t>
            </w:r>
            <w:proofErr w:type="spellEnd"/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>campestris</w:t>
            </w:r>
            <w:proofErr w:type="spellEnd"/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092D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color w:val="000000"/>
                <w:lang w:eastAsia="es-CL"/>
              </w:rPr>
              <w:t>Brassicaceae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C403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color w:val="000000"/>
                <w:lang w:eastAsia="es-CL"/>
              </w:rPr>
              <w:t>Exotic</w:t>
            </w:r>
            <w:proofErr w:type="spellEnd"/>
          </w:p>
        </w:tc>
      </w:tr>
      <w:tr w:rsidR="00807E2F" w:rsidRPr="00807E2F" w14:paraId="28E529E1" w14:textId="77777777" w:rsidTr="00807E2F">
        <w:trPr>
          <w:trHeight w:val="300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AC4C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</w:pPr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 xml:space="preserve">Calceolaria </w:t>
            </w:r>
            <w:proofErr w:type="spellStart"/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>arachnoidea</w:t>
            </w:r>
            <w:proofErr w:type="spellEnd"/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C969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color w:val="000000"/>
                <w:lang w:eastAsia="es-CL"/>
              </w:rPr>
              <w:t>Calceolariaceae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586E7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color w:val="000000"/>
                <w:lang w:eastAsia="es-CL"/>
              </w:rPr>
              <w:t>Native</w:t>
            </w:r>
            <w:proofErr w:type="spellEnd"/>
          </w:p>
        </w:tc>
      </w:tr>
      <w:tr w:rsidR="00807E2F" w:rsidRPr="00807E2F" w14:paraId="6B677560" w14:textId="77777777" w:rsidTr="00807E2F">
        <w:trPr>
          <w:trHeight w:val="300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6E08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>Cardamine</w:t>
            </w:r>
            <w:proofErr w:type="spellEnd"/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>vulgaris</w:t>
            </w:r>
            <w:proofErr w:type="spellEnd"/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E2C2E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color w:val="000000"/>
                <w:lang w:eastAsia="es-CL"/>
              </w:rPr>
              <w:t>Brassicaceae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C38B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color w:val="000000"/>
                <w:lang w:eastAsia="es-CL"/>
              </w:rPr>
              <w:t>Native</w:t>
            </w:r>
            <w:proofErr w:type="spellEnd"/>
          </w:p>
        </w:tc>
      </w:tr>
      <w:tr w:rsidR="00807E2F" w:rsidRPr="00807E2F" w14:paraId="46B3DC13" w14:textId="77777777" w:rsidTr="00807E2F">
        <w:trPr>
          <w:trHeight w:val="300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EC175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>Calandrinia</w:t>
            </w:r>
            <w:proofErr w:type="spellEnd"/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>affinis</w:t>
            </w:r>
            <w:proofErr w:type="spellEnd"/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A0C4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color w:val="000000"/>
                <w:lang w:eastAsia="es-CL"/>
              </w:rPr>
              <w:t>Montiaceae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2B08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color w:val="000000"/>
                <w:lang w:eastAsia="es-CL"/>
              </w:rPr>
              <w:t>Native</w:t>
            </w:r>
            <w:proofErr w:type="spellEnd"/>
          </w:p>
        </w:tc>
      </w:tr>
      <w:tr w:rsidR="00807E2F" w:rsidRPr="00807E2F" w14:paraId="0EFDE64F" w14:textId="77777777" w:rsidTr="00807E2F">
        <w:trPr>
          <w:trHeight w:val="300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EAB07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>Cerastium</w:t>
            </w:r>
            <w:proofErr w:type="spellEnd"/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 xml:space="preserve"> arvense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1B7D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color w:val="000000"/>
                <w:lang w:eastAsia="es-CL"/>
              </w:rPr>
              <w:t>Caryophyllaceae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4C46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color w:val="000000"/>
                <w:lang w:eastAsia="es-CL"/>
              </w:rPr>
              <w:t>Exotic</w:t>
            </w:r>
            <w:proofErr w:type="spellEnd"/>
          </w:p>
        </w:tc>
      </w:tr>
      <w:tr w:rsidR="00807E2F" w:rsidRPr="00807E2F" w14:paraId="12F72246" w14:textId="77777777" w:rsidTr="00807E2F">
        <w:trPr>
          <w:trHeight w:val="300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9261D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>Chaetanthera</w:t>
            </w:r>
            <w:proofErr w:type="spellEnd"/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 xml:space="preserve"> chilensis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7EFF6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color w:val="000000"/>
                <w:lang w:eastAsia="es-CL"/>
              </w:rPr>
              <w:t>Asteraceae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DB0DF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color w:val="000000"/>
                <w:lang w:eastAsia="es-CL"/>
              </w:rPr>
              <w:t>Native</w:t>
            </w:r>
            <w:proofErr w:type="spellEnd"/>
          </w:p>
        </w:tc>
      </w:tr>
      <w:tr w:rsidR="00807E2F" w:rsidRPr="00807E2F" w14:paraId="1ED9872A" w14:textId="77777777" w:rsidTr="00807E2F">
        <w:trPr>
          <w:trHeight w:val="300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80F1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>Chaetanthera</w:t>
            </w:r>
            <w:proofErr w:type="spellEnd"/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>linearis</w:t>
            </w:r>
            <w:proofErr w:type="spellEnd"/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6928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color w:val="000000"/>
                <w:lang w:eastAsia="es-CL"/>
              </w:rPr>
              <w:t>Asteraceae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BE192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color w:val="000000"/>
                <w:lang w:eastAsia="es-CL"/>
              </w:rPr>
              <w:t>Native</w:t>
            </w:r>
            <w:proofErr w:type="spellEnd"/>
          </w:p>
        </w:tc>
      </w:tr>
      <w:tr w:rsidR="00807E2F" w:rsidRPr="00807E2F" w14:paraId="1F32A3DF" w14:textId="77777777" w:rsidTr="00807E2F">
        <w:trPr>
          <w:trHeight w:val="300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2A1B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>Chaetanthera</w:t>
            </w:r>
            <w:proofErr w:type="spellEnd"/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>pusilla</w:t>
            </w:r>
            <w:proofErr w:type="spellEnd"/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0B19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color w:val="000000"/>
                <w:lang w:eastAsia="es-CL"/>
              </w:rPr>
              <w:t>Asteraceae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AE40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color w:val="000000"/>
                <w:lang w:eastAsia="es-CL"/>
              </w:rPr>
              <w:t>Native</w:t>
            </w:r>
            <w:proofErr w:type="spellEnd"/>
          </w:p>
        </w:tc>
      </w:tr>
      <w:tr w:rsidR="00807E2F" w:rsidRPr="00807E2F" w14:paraId="734A8C59" w14:textId="77777777" w:rsidTr="00807E2F">
        <w:trPr>
          <w:trHeight w:val="300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5496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>Chuquiraga</w:t>
            </w:r>
            <w:proofErr w:type="spellEnd"/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>oppositifolia</w:t>
            </w:r>
            <w:proofErr w:type="spellEnd"/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AEFA2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color w:val="000000"/>
                <w:lang w:eastAsia="es-CL"/>
              </w:rPr>
              <w:t>Asteraceae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FE7B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color w:val="000000"/>
                <w:lang w:eastAsia="es-CL"/>
              </w:rPr>
              <w:t>Native</w:t>
            </w:r>
            <w:proofErr w:type="spellEnd"/>
          </w:p>
        </w:tc>
      </w:tr>
      <w:tr w:rsidR="00807E2F" w:rsidRPr="00807E2F" w14:paraId="1158984A" w14:textId="77777777" w:rsidTr="00807E2F">
        <w:trPr>
          <w:trHeight w:val="300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7201B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>Convolvulus</w:t>
            </w:r>
            <w:proofErr w:type="spellEnd"/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>arvensis</w:t>
            </w:r>
            <w:proofErr w:type="spellEnd"/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6354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color w:val="000000"/>
                <w:lang w:eastAsia="es-CL"/>
              </w:rPr>
              <w:t>Convolvulaceae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7E35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color w:val="000000"/>
                <w:lang w:eastAsia="es-CL"/>
              </w:rPr>
              <w:t>Exotic</w:t>
            </w:r>
            <w:proofErr w:type="spellEnd"/>
          </w:p>
        </w:tc>
      </w:tr>
      <w:tr w:rsidR="00807E2F" w:rsidRPr="00807E2F" w14:paraId="57542EB7" w14:textId="77777777" w:rsidTr="00807E2F">
        <w:trPr>
          <w:trHeight w:val="300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0AFB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>Cynoglossum</w:t>
            </w:r>
            <w:proofErr w:type="spellEnd"/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>creticum</w:t>
            </w:r>
            <w:proofErr w:type="spellEnd"/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E638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color w:val="000000"/>
                <w:lang w:eastAsia="es-CL"/>
              </w:rPr>
              <w:t>Boraginaceae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E489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color w:val="000000"/>
                <w:lang w:eastAsia="es-CL"/>
              </w:rPr>
              <w:t>Exotic</w:t>
            </w:r>
            <w:proofErr w:type="spellEnd"/>
          </w:p>
        </w:tc>
      </w:tr>
      <w:tr w:rsidR="00807E2F" w:rsidRPr="00807E2F" w14:paraId="0D58711D" w14:textId="77777777" w:rsidTr="00807E2F">
        <w:trPr>
          <w:trHeight w:val="300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FF3E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>Epilobium</w:t>
            </w:r>
            <w:proofErr w:type="spellEnd"/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>nivale</w:t>
            </w:r>
            <w:proofErr w:type="spellEnd"/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C26A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color w:val="000000"/>
                <w:lang w:eastAsia="es-CL"/>
              </w:rPr>
              <w:t>Onagraceae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54FF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color w:val="000000"/>
                <w:lang w:eastAsia="es-CL"/>
              </w:rPr>
              <w:t>Native</w:t>
            </w:r>
            <w:proofErr w:type="spellEnd"/>
          </w:p>
        </w:tc>
      </w:tr>
      <w:tr w:rsidR="00807E2F" w:rsidRPr="00807E2F" w14:paraId="2D158623" w14:textId="77777777" w:rsidTr="00807E2F">
        <w:trPr>
          <w:trHeight w:val="300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1B09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>Gilia</w:t>
            </w:r>
            <w:proofErr w:type="spellEnd"/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>crassifolia</w:t>
            </w:r>
            <w:proofErr w:type="spellEnd"/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1F646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color w:val="000000"/>
                <w:lang w:eastAsia="es-CL"/>
              </w:rPr>
              <w:t>Polemoniaceae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9247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color w:val="000000"/>
                <w:lang w:eastAsia="es-CL"/>
              </w:rPr>
              <w:t>Native</w:t>
            </w:r>
            <w:proofErr w:type="spellEnd"/>
          </w:p>
        </w:tc>
      </w:tr>
      <w:tr w:rsidR="00807E2F" w:rsidRPr="00807E2F" w14:paraId="09296494" w14:textId="77777777" w:rsidTr="00807E2F">
        <w:trPr>
          <w:trHeight w:val="300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7A61D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>Haplopappus</w:t>
            </w:r>
            <w:proofErr w:type="spellEnd"/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>diplopappus</w:t>
            </w:r>
            <w:proofErr w:type="spellEnd"/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5F41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color w:val="000000"/>
                <w:lang w:eastAsia="es-CL"/>
              </w:rPr>
              <w:t>Asteraceae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2DB6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color w:val="000000"/>
                <w:lang w:eastAsia="es-CL"/>
              </w:rPr>
              <w:t>Native</w:t>
            </w:r>
            <w:proofErr w:type="spellEnd"/>
          </w:p>
        </w:tc>
      </w:tr>
      <w:tr w:rsidR="00807E2F" w:rsidRPr="00807E2F" w14:paraId="5115CD5A" w14:textId="77777777" w:rsidTr="00807E2F">
        <w:trPr>
          <w:trHeight w:val="300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43DB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>Haplopappus</w:t>
            </w:r>
            <w:proofErr w:type="spellEnd"/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>schumannii</w:t>
            </w:r>
            <w:proofErr w:type="spellEnd"/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BE3FB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color w:val="000000"/>
                <w:lang w:eastAsia="es-CL"/>
              </w:rPr>
              <w:t>Asteraceae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C93C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color w:val="000000"/>
                <w:lang w:eastAsia="es-CL"/>
              </w:rPr>
              <w:t>Native</w:t>
            </w:r>
            <w:proofErr w:type="spellEnd"/>
          </w:p>
        </w:tc>
      </w:tr>
      <w:tr w:rsidR="00807E2F" w:rsidRPr="00807E2F" w14:paraId="792B93BE" w14:textId="77777777" w:rsidTr="00807E2F">
        <w:trPr>
          <w:trHeight w:val="300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DC46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</w:pPr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 xml:space="preserve">Lobelia </w:t>
            </w:r>
            <w:proofErr w:type="spellStart"/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>oligophylla</w:t>
            </w:r>
            <w:proofErr w:type="spellEnd"/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63676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color w:val="000000"/>
                <w:lang w:eastAsia="es-CL"/>
              </w:rPr>
              <w:t>Campanulaceae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F5DB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color w:val="000000"/>
                <w:lang w:eastAsia="es-CL"/>
              </w:rPr>
              <w:t>Native</w:t>
            </w:r>
            <w:proofErr w:type="spellEnd"/>
          </w:p>
        </w:tc>
      </w:tr>
      <w:tr w:rsidR="00807E2F" w:rsidRPr="00807E2F" w14:paraId="58AAB976" w14:textId="77777777" w:rsidTr="00807E2F">
        <w:trPr>
          <w:trHeight w:val="300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E147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</w:pPr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>Madia sativa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2102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color w:val="000000"/>
                <w:lang w:eastAsia="es-CL"/>
              </w:rPr>
              <w:t>Asteraceae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16C0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color w:val="000000"/>
                <w:lang w:eastAsia="es-CL"/>
              </w:rPr>
              <w:t>Native</w:t>
            </w:r>
            <w:proofErr w:type="spellEnd"/>
          </w:p>
        </w:tc>
      </w:tr>
      <w:tr w:rsidR="00807E2F" w:rsidRPr="00807E2F" w14:paraId="746BFD71" w14:textId="77777777" w:rsidTr="00807E2F">
        <w:trPr>
          <w:trHeight w:val="300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CB7F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>Microsteris</w:t>
            </w:r>
            <w:proofErr w:type="spellEnd"/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>gracilis</w:t>
            </w:r>
            <w:proofErr w:type="spellEnd"/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82A2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color w:val="000000"/>
                <w:lang w:eastAsia="es-CL"/>
              </w:rPr>
              <w:t>Polemoniaceae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3CDF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color w:val="000000"/>
                <w:lang w:eastAsia="es-CL"/>
              </w:rPr>
              <w:t>Native</w:t>
            </w:r>
            <w:proofErr w:type="spellEnd"/>
          </w:p>
        </w:tc>
      </w:tr>
      <w:tr w:rsidR="00807E2F" w:rsidRPr="00807E2F" w14:paraId="59252BDD" w14:textId="77777777" w:rsidTr="00807E2F">
        <w:trPr>
          <w:trHeight w:val="300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6CE5C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>Mutisia</w:t>
            </w:r>
            <w:proofErr w:type="spellEnd"/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>sinuata</w:t>
            </w:r>
            <w:proofErr w:type="spellEnd"/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7986E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color w:val="000000"/>
                <w:lang w:eastAsia="es-CL"/>
              </w:rPr>
              <w:t>Asteraceae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F9B49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color w:val="000000"/>
                <w:lang w:eastAsia="es-CL"/>
              </w:rPr>
              <w:t>Native</w:t>
            </w:r>
            <w:proofErr w:type="spellEnd"/>
          </w:p>
        </w:tc>
      </w:tr>
      <w:tr w:rsidR="00807E2F" w:rsidRPr="00807E2F" w14:paraId="3381E9F4" w14:textId="77777777" w:rsidTr="00807E2F">
        <w:trPr>
          <w:trHeight w:val="300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0B028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>Oenothera</w:t>
            </w:r>
            <w:proofErr w:type="spellEnd"/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>acaulis</w:t>
            </w:r>
            <w:proofErr w:type="spellEnd"/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28D1A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color w:val="000000"/>
                <w:lang w:eastAsia="es-CL"/>
              </w:rPr>
              <w:t>Onagraceae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FC7B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color w:val="000000"/>
                <w:lang w:eastAsia="es-CL"/>
              </w:rPr>
              <w:t>Endemic</w:t>
            </w:r>
            <w:proofErr w:type="spellEnd"/>
          </w:p>
        </w:tc>
      </w:tr>
      <w:tr w:rsidR="00807E2F" w:rsidRPr="00807E2F" w14:paraId="3891A5D5" w14:textId="77777777" w:rsidTr="00807E2F">
        <w:trPr>
          <w:trHeight w:val="300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0571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>Olsynium</w:t>
            </w:r>
            <w:proofErr w:type="spellEnd"/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>philippii</w:t>
            </w:r>
            <w:proofErr w:type="spellEnd"/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284B0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color w:val="000000"/>
                <w:lang w:eastAsia="es-CL"/>
              </w:rPr>
              <w:t>Iridaceae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91619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color w:val="000000"/>
                <w:lang w:eastAsia="es-CL"/>
              </w:rPr>
              <w:t>Native</w:t>
            </w:r>
            <w:proofErr w:type="spellEnd"/>
          </w:p>
        </w:tc>
      </w:tr>
      <w:tr w:rsidR="00807E2F" w:rsidRPr="00807E2F" w14:paraId="760CD2D2" w14:textId="77777777" w:rsidTr="00807E2F">
        <w:trPr>
          <w:trHeight w:val="300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BF22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>Perezia</w:t>
            </w:r>
            <w:proofErr w:type="spellEnd"/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>carthamoides</w:t>
            </w:r>
            <w:proofErr w:type="spellEnd"/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64A1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color w:val="000000"/>
                <w:lang w:eastAsia="es-CL"/>
              </w:rPr>
              <w:t>Asteraceae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2FD6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color w:val="000000"/>
                <w:lang w:eastAsia="es-CL"/>
              </w:rPr>
              <w:t>Native</w:t>
            </w:r>
            <w:proofErr w:type="spellEnd"/>
          </w:p>
        </w:tc>
      </w:tr>
      <w:tr w:rsidR="00807E2F" w:rsidRPr="00807E2F" w14:paraId="0E1F9DA2" w14:textId="77777777" w:rsidTr="00807E2F">
        <w:trPr>
          <w:trHeight w:val="300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0B753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>Phacelia</w:t>
            </w:r>
            <w:proofErr w:type="spellEnd"/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 xml:space="preserve"> secunda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E0DD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color w:val="000000"/>
                <w:lang w:eastAsia="es-CL"/>
              </w:rPr>
              <w:t>Boraginaceae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65D7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color w:val="000000"/>
                <w:lang w:eastAsia="es-CL"/>
              </w:rPr>
              <w:t>Native</w:t>
            </w:r>
            <w:proofErr w:type="spellEnd"/>
          </w:p>
        </w:tc>
      </w:tr>
      <w:tr w:rsidR="00807E2F" w:rsidRPr="00807E2F" w14:paraId="1211BE62" w14:textId="77777777" w:rsidTr="00807E2F">
        <w:trPr>
          <w:trHeight w:val="300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0FFD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>Quinchamalium</w:t>
            </w:r>
            <w:proofErr w:type="spellEnd"/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>chilense</w:t>
            </w:r>
            <w:proofErr w:type="spellEnd"/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4956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color w:val="000000"/>
                <w:lang w:eastAsia="es-CL"/>
              </w:rPr>
              <w:t>Santalaceae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156D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color w:val="000000"/>
                <w:lang w:eastAsia="es-CL"/>
              </w:rPr>
              <w:t>Native</w:t>
            </w:r>
            <w:proofErr w:type="spellEnd"/>
          </w:p>
        </w:tc>
      </w:tr>
      <w:tr w:rsidR="00807E2F" w:rsidRPr="00807E2F" w14:paraId="1451CA36" w14:textId="77777777" w:rsidTr="00807E2F">
        <w:trPr>
          <w:trHeight w:val="300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6987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>Rhodophiala</w:t>
            </w:r>
            <w:proofErr w:type="spellEnd"/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>rhodolirion</w:t>
            </w:r>
            <w:proofErr w:type="spellEnd"/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352A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color w:val="000000"/>
                <w:lang w:eastAsia="es-CL"/>
              </w:rPr>
              <w:t>Amaryllidaceae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4CED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color w:val="000000"/>
                <w:lang w:eastAsia="es-CL"/>
              </w:rPr>
              <w:t>Native</w:t>
            </w:r>
            <w:proofErr w:type="spellEnd"/>
          </w:p>
        </w:tc>
      </w:tr>
      <w:tr w:rsidR="00807E2F" w:rsidRPr="00807E2F" w14:paraId="6A990595" w14:textId="77777777" w:rsidTr="00807E2F">
        <w:trPr>
          <w:trHeight w:val="300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7303E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>Sanicula</w:t>
            </w:r>
            <w:proofErr w:type="spellEnd"/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>graveolens</w:t>
            </w:r>
            <w:proofErr w:type="spellEnd"/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7DF6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color w:val="000000"/>
                <w:lang w:eastAsia="es-CL"/>
              </w:rPr>
              <w:t>Apiaceae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0C20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color w:val="000000"/>
                <w:lang w:eastAsia="es-CL"/>
              </w:rPr>
              <w:t>Native</w:t>
            </w:r>
            <w:proofErr w:type="spellEnd"/>
          </w:p>
        </w:tc>
      </w:tr>
      <w:tr w:rsidR="00807E2F" w:rsidRPr="00807E2F" w14:paraId="35C3A725" w14:textId="77777777" w:rsidTr="00807E2F">
        <w:trPr>
          <w:trHeight w:val="300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1CCB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>Schizanthus</w:t>
            </w:r>
            <w:proofErr w:type="spellEnd"/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>hookeri</w:t>
            </w:r>
            <w:proofErr w:type="spellEnd"/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4E4C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color w:val="000000"/>
                <w:lang w:eastAsia="es-CL"/>
              </w:rPr>
              <w:t>Solanaceae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97613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color w:val="000000"/>
                <w:lang w:eastAsia="es-CL"/>
              </w:rPr>
              <w:t>Native</w:t>
            </w:r>
            <w:proofErr w:type="spellEnd"/>
          </w:p>
        </w:tc>
      </w:tr>
      <w:tr w:rsidR="00807E2F" w:rsidRPr="00807E2F" w14:paraId="3F6E17A0" w14:textId="77777777" w:rsidTr="00807E2F">
        <w:trPr>
          <w:trHeight w:val="300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0142E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>Senecio</w:t>
            </w:r>
            <w:proofErr w:type="spellEnd"/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>eruciformis</w:t>
            </w:r>
            <w:proofErr w:type="spellEnd"/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2E51A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color w:val="000000"/>
                <w:lang w:eastAsia="es-CL"/>
              </w:rPr>
              <w:t>Asteraceae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FFB9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color w:val="000000"/>
                <w:lang w:eastAsia="es-CL"/>
              </w:rPr>
              <w:t>Native</w:t>
            </w:r>
            <w:proofErr w:type="spellEnd"/>
          </w:p>
        </w:tc>
      </w:tr>
      <w:tr w:rsidR="00807E2F" w:rsidRPr="00807E2F" w14:paraId="257A928E" w14:textId="77777777" w:rsidTr="00807E2F">
        <w:trPr>
          <w:trHeight w:val="300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3089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>Solidago</w:t>
            </w:r>
            <w:proofErr w:type="spellEnd"/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 xml:space="preserve"> chilensis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E8B0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color w:val="000000"/>
                <w:lang w:eastAsia="es-CL"/>
              </w:rPr>
              <w:t>Asteraceae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7797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color w:val="000000"/>
                <w:lang w:eastAsia="es-CL"/>
              </w:rPr>
              <w:t>Exotic</w:t>
            </w:r>
            <w:proofErr w:type="spellEnd"/>
          </w:p>
        </w:tc>
      </w:tr>
      <w:tr w:rsidR="00807E2F" w:rsidRPr="00807E2F" w14:paraId="3332B2F6" w14:textId="77777777" w:rsidTr="00807E2F">
        <w:trPr>
          <w:trHeight w:val="300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1BFD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>Stachys</w:t>
            </w:r>
            <w:proofErr w:type="spellEnd"/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>philippiana</w:t>
            </w:r>
            <w:proofErr w:type="spellEnd"/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A0E9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color w:val="000000"/>
                <w:lang w:eastAsia="es-CL"/>
              </w:rPr>
              <w:t>Lamiaceae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E8FA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color w:val="000000"/>
                <w:lang w:eastAsia="es-CL"/>
              </w:rPr>
              <w:t>Endemic</w:t>
            </w:r>
            <w:proofErr w:type="spellEnd"/>
          </w:p>
        </w:tc>
      </w:tr>
      <w:tr w:rsidR="00807E2F" w:rsidRPr="00807E2F" w14:paraId="26CEDA98" w14:textId="77777777" w:rsidTr="00807E2F">
        <w:trPr>
          <w:trHeight w:val="300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84FD3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>Taraxacum</w:t>
            </w:r>
            <w:proofErr w:type="spellEnd"/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>officinale</w:t>
            </w:r>
            <w:proofErr w:type="spellEnd"/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1DEE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color w:val="000000"/>
                <w:lang w:eastAsia="es-CL"/>
              </w:rPr>
              <w:t>Asteraceae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09DA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color w:val="000000"/>
                <w:lang w:eastAsia="es-CL"/>
              </w:rPr>
              <w:t>Exotic</w:t>
            </w:r>
            <w:proofErr w:type="spellEnd"/>
          </w:p>
        </w:tc>
      </w:tr>
      <w:tr w:rsidR="00807E2F" w:rsidRPr="00807E2F" w14:paraId="58EACB98" w14:textId="77777777" w:rsidTr="00807E2F">
        <w:trPr>
          <w:trHeight w:val="300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D05C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>Trifolium</w:t>
            </w:r>
            <w:proofErr w:type="spellEnd"/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>repens</w:t>
            </w:r>
            <w:proofErr w:type="spellEnd"/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3CC8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color w:val="000000"/>
                <w:lang w:eastAsia="es-CL"/>
              </w:rPr>
              <w:t>Fabaceae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7296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color w:val="000000"/>
                <w:lang w:eastAsia="es-CL"/>
              </w:rPr>
              <w:t>Exotic</w:t>
            </w:r>
            <w:proofErr w:type="spellEnd"/>
          </w:p>
        </w:tc>
      </w:tr>
      <w:tr w:rsidR="00807E2F" w:rsidRPr="00807E2F" w14:paraId="2CE2CD68" w14:textId="77777777" w:rsidTr="00807E2F">
        <w:trPr>
          <w:trHeight w:val="315"/>
        </w:trPr>
        <w:tc>
          <w:tcPr>
            <w:tcW w:w="3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15DA9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>Veronica</w:t>
            </w:r>
            <w:proofErr w:type="spellEnd"/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 xml:space="preserve"> </w:t>
            </w:r>
            <w:proofErr w:type="spellStart"/>
            <w:r w:rsidRPr="00807E2F">
              <w:rPr>
                <w:rFonts w:ascii="Calibri" w:eastAsia="Times New Roman" w:hAnsi="Calibri" w:cs="Calibri"/>
                <w:i/>
                <w:iCs/>
                <w:color w:val="000000"/>
                <w:lang w:eastAsia="es-CL"/>
              </w:rPr>
              <w:t>anagallis-aquatica</w:t>
            </w:r>
            <w:proofErr w:type="spellEnd"/>
          </w:p>
        </w:tc>
        <w:tc>
          <w:tcPr>
            <w:tcW w:w="1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2F542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color w:val="000000"/>
                <w:lang w:eastAsia="es-CL"/>
              </w:rPr>
              <w:t>Plantaginaceae</w:t>
            </w:r>
            <w:proofErr w:type="spellEnd"/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7CF27" w14:textId="77777777" w:rsidR="00807E2F" w:rsidRPr="00807E2F" w:rsidRDefault="00807E2F" w:rsidP="00807E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807E2F">
              <w:rPr>
                <w:rFonts w:ascii="Calibri" w:eastAsia="Times New Roman" w:hAnsi="Calibri" w:cs="Calibri"/>
                <w:color w:val="000000"/>
                <w:lang w:eastAsia="es-CL"/>
              </w:rPr>
              <w:t>Exotic</w:t>
            </w:r>
            <w:proofErr w:type="spellEnd"/>
          </w:p>
        </w:tc>
      </w:tr>
    </w:tbl>
    <w:p w14:paraId="2CA7D97D" w14:textId="77777777" w:rsidR="00652137" w:rsidRDefault="00652137">
      <w:bookmarkStart w:id="0" w:name="_GoBack"/>
      <w:bookmarkEnd w:id="0"/>
    </w:p>
    <w:sectPr w:rsidR="0065213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7E2F"/>
    <w:rsid w:val="00652137"/>
    <w:rsid w:val="00704C4F"/>
    <w:rsid w:val="00807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731B8D"/>
  <w15:chartTrackingRefBased/>
  <w15:docId w15:val="{F01736EC-3FD8-45A9-B0D2-FEA3AC734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517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4</Words>
  <Characters>134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typiskulich@gmail.com</dc:creator>
  <cp:keywords/>
  <dc:description/>
  <cp:lastModifiedBy>pattypiskulich@gmail.com</cp:lastModifiedBy>
  <cp:revision>1</cp:revision>
  <dcterms:created xsi:type="dcterms:W3CDTF">2018-09-30T19:44:00Z</dcterms:created>
  <dcterms:modified xsi:type="dcterms:W3CDTF">2018-09-30T19:45:00Z</dcterms:modified>
</cp:coreProperties>
</file>